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8790" w14:textId="69E772F0" w:rsidR="00A8212E" w:rsidRPr="00EF461B" w:rsidRDefault="008169E5">
      <w:pPr>
        <w:rPr>
          <w:rFonts w:ascii="Times New Roman" w:hAnsi="Times New Roman" w:cs="Times New Roman"/>
        </w:rPr>
      </w:pPr>
      <w:r w:rsidRPr="0022448F">
        <w:rPr>
          <w:rFonts w:ascii="Times New Roman" w:hAnsi="Times New Roman" w:cs="Times New Roman"/>
          <w:b/>
          <w:bCs/>
        </w:rPr>
        <w:t xml:space="preserve">TABLE </w:t>
      </w:r>
      <w:r w:rsidR="00060F89">
        <w:rPr>
          <w:rFonts w:ascii="Times New Roman" w:hAnsi="Times New Roman" w:cs="Times New Roman"/>
          <w:b/>
          <w:bCs/>
        </w:rPr>
        <w:t>S4</w:t>
      </w:r>
      <w:r w:rsidRPr="0022448F">
        <w:rPr>
          <w:rFonts w:ascii="Times New Roman" w:hAnsi="Times New Roman" w:cs="Times New Roman"/>
          <w:b/>
          <w:bCs/>
        </w:rPr>
        <w:t xml:space="preserve"> </w:t>
      </w:r>
      <w:r w:rsidR="0022448F" w:rsidRPr="0022448F">
        <w:rPr>
          <w:rFonts w:ascii="Times New Roman" w:hAnsi="Times New Roman" w:cs="Times New Roman"/>
          <w:b/>
          <w:bCs/>
        </w:rPr>
        <w:t>|</w:t>
      </w:r>
      <w:r w:rsidR="0022448F">
        <w:rPr>
          <w:rFonts w:ascii="Times New Roman" w:hAnsi="Times New Roman" w:cs="Times New Roman"/>
        </w:rPr>
        <w:t xml:space="preserve"> </w:t>
      </w:r>
      <w:r w:rsidR="00A23972">
        <w:rPr>
          <w:rFonts w:ascii="Times New Roman" w:hAnsi="Times New Roman" w:cs="Times New Roman"/>
        </w:rPr>
        <w:t>Physio</w:t>
      </w:r>
      <w:r w:rsidR="00F52DF5">
        <w:rPr>
          <w:rFonts w:ascii="Times New Roman" w:hAnsi="Times New Roman" w:cs="Times New Roman"/>
        </w:rPr>
        <w:t>-biochemical</w:t>
      </w:r>
      <w:r w:rsidR="00A23972">
        <w:rPr>
          <w:rFonts w:ascii="Times New Roman" w:hAnsi="Times New Roman" w:cs="Times New Roman"/>
        </w:rPr>
        <w:t xml:space="preserve"> indicators </w:t>
      </w:r>
      <w:r w:rsidR="0022448F">
        <w:rPr>
          <w:rFonts w:ascii="Times New Roman" w:hAnsi="Times New Roman" w:cs="Times New Roman"/>
        </w:rPr>
        <w:t xml:space="preserve">(PI) </w:t>
      </w:r>
      <w:r w:rsidR="00A23972">
        <w:rPr>
          <w:rFonts w:ascii="Times New Roman" w:hAnsi="Times New Roman" w:cs="Times New Roman"/>
        </w:rPr>
        <w:t>loadings and contributions for PC1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169E5" w:rsidRPr="003D4428" w14:paraId="5BE3686B" w14:textId="77777777" w:rsidTr="0051191B">
        <w:trPr>
          <w:trHeight w:val="340"/>
          <w:jc w:val="center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EB05987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E675C52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E4D8C2F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ading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007AB1D" w14:textId="7F96BBA6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ibut</w:t>
            </w:r>
            <w:r w:rsidR="00A239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o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13C2850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k</w:t>
            </w:r>
          </w:p>
        </w:tc>
      </w:tr>
      <w:tr w:rsidR="008169E5" w:rsidRPr="003D4428" w14:paraId="53771029" w14:textId="77777777" w:rsidTr="0051191B">
        <w:trPr>
          <w:trHeight w:val="340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E29A52A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235C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57DC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9226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0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B49A620" w14:textId="6B5D6756" w:rsidR="00A23972" w:rsidRPr="00A23972" w:rsidRDefault="008169E5" w:rsidP="00A2397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239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8169E5" w:rsidRPr="003D4428" w14:paraId="7DEC7FD5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C86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BC2D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C65D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CA94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3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8615" w14:textId="7EEE06E0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8169E5" w:rsidRPr="003D4428" w14:paraId="41C9828C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1506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70C1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7367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27B5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2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3D2B" w14:textId="40D62EAB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8169E5" w:rsidRPr="003D4428" w14:paraId="33AD44AE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0C39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DEF7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9806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0668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2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90BB" w14:textId="616C7E1E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8169E5" w:rsidRPr="003D4428" w14:paraId="2B1BED61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CAC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6491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16D2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51C7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10D1" w14:textId="1F102222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8169E5" w:rsidRPr="003D4428" w14:paraId="4B61C0BB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78B4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82C2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1F7F" w14:textId="11FA3979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9</w:t>
            </w:r>
            <w:r w:rsidR="00E117A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2EDE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CB6B" w14:textId="7B5B389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8169E5" w:rsidRPr="003D4428" w14:paraId="27ABDDF9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9F41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92182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481A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E76F" w14:textId="1C75D88A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08</w:t>
            </w:r>
            <w:r w:rsidR="00E117A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6CF0" w14:textId="4A9934EC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8169E5" w:rsidRPr="003D4428" w14:paraId="3FF1AB51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686F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62F08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73567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6EAF" w14:textId="7000D543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079</w:t>
            </w:r>
            <w:r w:rsidR="00E117A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073D" w14:textId="17E7E299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  <w:tr w:rsidR="008169E5" w:rsidRPr="003D4428" w14:paraId="523F72E5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61B84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A6FAB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ACF5D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1C6E8" w14:textId="77777777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4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85487" w14:textId="4AEC4372" w:rsidR="008169E5" w:rsidRPr="003D4428" w:rsidRDefault="008169E5" w:rsidP="005119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B3ABD"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  <w:tr w:rsidR="00BB3ABD" w:rsidRPr="003D4428" w14:paraId="7637243A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7A05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320C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EDA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97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B35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89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A3B07" w14:textId="03527BDA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4899483B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B71D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98B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B13D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636D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2683" w14:textId="7C948C3E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6B517163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D4B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CBFE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9780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0D99" w14:textId="6B024ED8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60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8969" w14:textId="2E64401D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2E478D39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C0B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75DC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42CE" w14:textId="5B1C636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5900F" w14:textId="529796B3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8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445" w14:textId="2B07DDB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059C1DD0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9B9A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18E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6DAA3" w14:textId="4E1CF989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8A2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4258" w14:textId="6CBEF69B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3ED30D0F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60F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E576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BD01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A0BC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302D" w14:textId="3E0B5B94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09BD1746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C2B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24D7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241B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FFCE0" w14:textId="1C7D2FF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71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DD5E" w14:textId="26BF1878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3A926373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8DC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F1B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054B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8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0C3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1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E755" w14:textId="6C0DADEA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  <w:tr w:rsidR="00BB3ABD" w:rsidRPr="003D4428" w14:paraId="355FF4D1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DF5C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A228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AF247" w14:textId="73760712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80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D5CD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3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F9625" w14:textId="2008710E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  <w:tr w:rsidR="00BB3ABD" w:rsidRPr="003D4428" w14:paraId="403A756C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FB491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Lea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F2D2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3B7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9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B0D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4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366C6" w14:textId="66726593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97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13208802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929E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7DD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245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7D1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8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9546" w14:textId="66758492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5A95776B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659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C916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4788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AED8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DB3D" w14:textId="4F76FB88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†</w:t>
            </w:r>
          </w:p>
        </w:tc>
      </w:tr>
      <w:tr w:rsidR="00BB3ABD" w:rsidRPr="003D4428" w14:paraId="54181922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2FEB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215E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C23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216D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4FF3" w14:textId="644BD413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34BB9348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10E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63AA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252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0.9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61EA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42AC" w14:textId="3063EE80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627B7434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FFFC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1D53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P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A429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9CC6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2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4DA4" w14:textId="0C13388F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7D9AF50F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D0B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11C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78F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C4F2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8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70EC" w14:textId="7CB546CC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†</w:t>
            </w:r>
          </w:p>
        </w:tc>
      </w:tr>
      <w:tr w:rsidR="00BB3ABD" w:rsidRPr="003D4428" w14:paraId="1AD017E5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2CDF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3A90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947BB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AB3A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5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8A4B" w14:textId="6B80C476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  <w:tr w:rsidR="00BB3ABD" w:rsidRPr="003D4428" w14:paraId="2C0FF6F9" w14:textId="77777777" w:rsidTr="005119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316BF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075F95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ABF34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61332" w14:textId="77777777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6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40B2ED2" w14:textId="358D376D" w:rsidR="00BB3ABD" w:rsidRPr="003D4428" w:rsidRDefault="00BB3ABD" w:rsidP="00BB3A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442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BB3ABD">
              <w:rPr>
                <w:rFonts w:ascii="Times New Roman" w:eastAsia="宋体" w:hAnsi="Times New Roman" w:cs="Times New Roman"/>
                <w:kern w:val="10"/>
                <w:sz w:val="16"/>
                <w:szCs w:val="16"/>
                <w:vertAlign w:val="superscript"/>
              </w:rPr>
              <w:t>†</w:t>
            </w:r>
          </w:p>
        </w:tc>
      </w:tr>
    </w:tbl>
    <w:p w14:paraId="44C24B1E" w14:textId="4B45FB05" w:rsidR="008169E5" w:rsidRPr="00BB3ABD" w:rsidRDefault="00BB3ABD" w:rsidP="00BB3ABD">
      <w:pPr>
        <w:wordWrap w:val="0"/>
        <w:rPr>
          <w:rFonts w:ascii="Times New Roman" w:hAnsi="Times New Roman" w:cs="Times New Roman"/>
          <w:i/>
          <w:iCs/>
          <w:kern w:val="10"/>
          <w:sz w:val="16"/>
          <w:szCs w:val="16"/>
        </w:rPr>
      </w:pP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†††: extremely important (75%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≤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contribution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≤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100%), ††: important (25%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≤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contribution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&lt;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75%), †: unimportant (0%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≤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proofErr w:type="spellStart"/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contri-bution</w:t>
      </w:r>
      <w:proofErr w:type="spellEnd"/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&lt;</w:t>
      </w:r>
      <w:r w:rsidR="0022448F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 xml:space="preserve"> </w:t>
      </w:r>
      <w:r w:rsidRPr="00BB3ABD">
        <w:rPr>
          <w:rFonts w:ascii="Times New Roman" w:eastAsia="宋体" w:hAnsi="Times New Roman" w:cs="Times New Roman"/>
          <w:i/>
          <w:iCs/>
          <w:kern w:val="10"/>
          <w:sz w:val="16"/>
          <w:szCs w:val="16"/>
        </w:rPr>
        <w:t>25%)</w:t>
      </w:r>
    </w:p>
    <w:p w14:paraId="49D1360D" w14:textId="77777777" w:rsidR="008169E5" w:rsidRPr="00BB3ABD" w:rsidRDefault="008169E5"/>
    <w:sectPr w:rsidR="008169E5" w:rsidRPr="00BB3ABD" w:rsidSect="00E50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67566" w14:textId="77777777" w:rsidR="00046042" w:rsidRDefault="00046042" w:rsidP="00A23972">
      <w:r>
        <w:separator/>
      </w:r>
    </w:p>
  </w:endnote>
  <w:endnote w:type="continuationSeparator" w:id="0">
    <w:p w14:paraId="263BA361" w14:textId="77777777" w:rsidR="00046042" w:rsidRDefault="00046042" w:rsidP="00A23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C29B3" w14:textId="77777777" w:rsidR="00046042" w:rsidRDefault="00046042" w:rsidP="00A23972">
      <w:r>
        <w:separator/>
      </w:r>
    </w:p>
  </w:footnote>
  <w:footnote w:type="continuationSeparator" w:id="0">
    <w:p w14:paraId="0BF0B4AB" w14:textId="77777777" w:rsidR="00046042" w:rsidRDefault="00046042" w:rsidP="00A23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NzMyMDK1NDUzNzBW0lEKTi0uzszPAykwrwUAEAiA5CwAAAA="/>
  </w:docVars>
  <w:rsids>
    <w:rsidRoot w:val="00A33E3F"/>
    <w:rsid w:val="00046042"/>
    <w:rsid w:val="00060F89"/>
    <w:rsid w:val="00096748"/>
    <w:rsid w:val="000C61C8"/>
    <w:rsid w:val="0022448F"/>
    <w:rsid w:val="003D4428"/>
    <w:rsid w:val="005B1C3C"/>
    <w:rsid w:val="006F3852"/>
    <w:rsid w:val="007B615D"/>
    <w:rsid w:val="008169E5"/>
    <w:rsid w:val="00914BB6"/>
    <w:rsid w:val="009B3AD6"/>
    <w:rsid w:val="00A23972"/>
    <w:rsid w:val="00A33E3F"/>
    <w:rsid w:val="00A8212E"/>
    <w:rsid w:val="00AB31B8"/>
    <w:rsid w:val="00BB3ABD"/>
    <w:rsid w:val="00C405B9"/>
    <w:rsid w:val="00D52193"/>
    <w:rsid w:val="00D823C3"/>
    <w:rsid w:val="00E117A9"/>
    <w:rsid w:val="00E508C1"/>
    <w:rsid w:val="00EF461B"/>
    <w:rsid w:val="00F5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1CD39"/>
  <w15:chartTrackingRefBased/>
  <w15:docId w15:val="{26F9BE93-119D-48B6-AEAF-66B3261E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3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玉</dc:creator>
  <cp:keywords/>
  <dc:description/>
  <cp:lastModifiedBy>Author</cp:lastModifiedBy>
  <cp:revision>16</cp:revision>
  <dcterms:created xsi:type="dcterms:W3CDTF">2021-11-12T07:36:00Z</dcterms:created>
  <dcterms:modified xsi:type="dcterms:W3CDTF">2022-05-04T09:09:00Z</dcterms:modified>
</cp:coreProperties>
</file>